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3ACD0" w14:textId="77777777" w:rsidR="00661E1E" w:rsidRPr="00620D61" w:rsidRDefault="00661E1E" w:rsidP="00661E1E">
      <w:pPr>
        <w:jc w:val="both"/>
        <w:rPr>
          <w:rFonts w:ascii="Times New Roman" w:hAnsi="Times New Roman" w:cs="Times New Roman"/>
          <w:b/>
          <w:bCs/>
        </w:rPr>
      </w:pPr>
      <w:r w:rsidRPr="00620D61">
        <w:rPr>
          <w:rFonts w:ascii="Times New Roman" w:hAnsi="Times New Roman" w:cs="Times New Roman"/>
          <w:b/>
          <w:bCs/>
        </w:rPr>
        <w:t>Supplement 1</w:t>
      </w:r>
      <w:r w:rsidRPr="00620D61">
        <w:rPr>
          <w:rFonts w:ascii="Times New Roman" w:hAnsi="Times New Roman" w:cs="Times New Roman"/>
        </w:rPr>
        <w:t xml:space="preserve">. </w:t>
      </w:r>
      <w:r w:rsidRPr="00620D61">
        <w:rPr>
          <w:rFonts w:ascii="Times New Roman" w:hAnsi="Times New Roman" w:cs="Times New Roman"/>
          <w:b/>
          <w:bCs/>
        </w:rPr>
        <w:t xml:space="preserve">Relationship between sociodemographic and </w:t>
      </w:r>
      <w:proofErr w:type="spellStart"/>
      <w:r w:rsidRPr="00620D61">
        <w:rPr>
          <w:rFonts w:ascii="Times New Roman" w:hAnsi="Times New Roman" w:cs="Times New Roman"/>
          <w:b/>
          <w:bCs/>
        </w:rPr>
        <w:t>haemoglobin</w:t>
      </w:r>
      <w:proofErr w:type="spellEnd"/>
      <w:r w:rsidRPr="00620D61">
        <w:rPr>
          <w:rFonts w:ascii="Times New Roman" w:hAnsi="Times New Roman" w:cs="Times New Roman"/>
          <w:b/>
          <w:bCs/>
        </w:rPr>
        <w:t xml:space="preserve"> status</w:t>
      </w:r>
      <w:r w:rsidRPr="001E1172">
        <w:rPr>
          <w:rFonts w:ascii="Times New Roman" w:hAnsi="Times New Roman" w:cs="Times New Roman"/>
          <w:b/>
          <w:bCs/>
        </w:rPr>
        <w:t>.</w:t>
      </w:r>
    </w:p>
    <w:tbl>
      <w:tblPr>
        <w:tblW w:w="91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0"/>
        <w:gridCol w:w="1260"/>
        <w:gridCol w:w="1440"/>
        <w:gridCol w:w="1800"/>
        <w:gridCol w:w="1440"/>
        <w:gridCol w:w="1080"/>
      </w:tblGrid>
      <w:tr w:rsidR="00661E1E" w:rsidRPr="001E1172" w14:paraId="7F625CD0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C97C3C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AFC704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2A74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Hb sta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889CA0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D585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61E1E" w:rsidRPr="001E1172" w14:paraId="0E678604" w14:textId="77777777" w:rsidTr="005F18D8">
        <w:trPr>
          <w:trHeight w:val="300"/>
        </w:trPr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F90B8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AFD81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267F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Anaemia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C292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anaemia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2B720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Chi-squar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7FBE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661E1E" w:rsidRPr="001E1172" w14:paraId="57DDC609" w14:textId="77777777" w:rsidTr="005F18D8">
        <w:trPr>
          <w:trHeight w:val="300"/>
        </w:trPr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D0AAA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Community typ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EF2FA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C24C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BDCD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13987E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DF93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7060530E" w14:textId="77777777" w:rsidTr="005F18D8">
        <w:trPr>
          <w:trHeight w:val="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031D36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4879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73(4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51B5B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3(60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B4366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66(39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988F0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.7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3B62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222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055A9349" w14:textId="77777777" w:rsidTr="005F18D8">
        <w:trPr>
          <w:trHeight w:val="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5F2C35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2FCB4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43(5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96AE2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29(54.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A3C0BE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8(45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62A3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2F519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2DAD6AB9" w14:textId="77777777" w:rsidTr="005F18D8">
        <w:trPr>
          <w:trHeight w:val="243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D10140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Age group (year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29FB1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3AC4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45F03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D8410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02D0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04923A44" w14:textId="77777777" w:rsidTr="005F18D8">
        <w:trPr>
          <w:trHeight w:val="153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E3FF9D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 xml:space="preserve">13-15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D2240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2 (7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BCA292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6(51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B56AE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5(4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D395D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7EBE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573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161E8AB9" w14:textId="77777777" w:rsidTr="005F18D8">
        <w:trPr>
          <w:trHeight w:val="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D1F667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 xml:space="preserve">16-19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E6B3F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84 (92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40ABE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16(57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6CCAF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59(42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B3BC3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9BE8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44F97FE5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BC9A99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83ACA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848BE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F78D42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2F83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2A1F2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2F581DC3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AC4989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8DE25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16 (76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30E7B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83(59.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36359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25(40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2C11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.6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6640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103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461396B6" w14:textId="77777777" w:rsidTr="005F18D8">
        <w:trPr>
          <w:trHeight w:val="8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7A84AD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40BB9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0 (24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69420E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9(50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01807C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9(50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E238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D680A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405E6AF5" w14:textId="77777777" w:rsidTr="005F18D8">
        <w:trPr>
          <w:trHeight w:val="198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89957C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38C04A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35B5A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87325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A32FE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1E4A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4FB44CC2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3A15FE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6A74B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9 (4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0C2FE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(52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958DD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9(47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6F2AB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7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57F5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861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</w:tr>
      <w:tr w:rsidR="00661E1E" w:rsidRPr="001E1172" w14:paraId="09479AE0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F181D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10283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56 (13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3CEE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1(55.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843BB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5(44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F4D61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C62A0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75E19E19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0D43BE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JH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C849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55 (6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A8B53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41(56.6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3D80B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8(43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80802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C0C8B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2182DD4F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7B220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SH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D698C0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86 (20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AEEEF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50(61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12654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2(39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C33B30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C292B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5784150A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70D1FA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Occupation stat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43916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7EF5F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AE803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7A5B8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6533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5A5BE536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27FE39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Unemploy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507F2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98 (71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B396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62(55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465DB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29(44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8616E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9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28E16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374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0E6A2BBC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753CA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Employe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5C6E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18 (2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CCC17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70(60.9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26F6D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5(39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D8F65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0409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62799AB9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1C8718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Par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77553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0E2E3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0F2BF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6DA4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1BCE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20C18906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31A81C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0B328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16 (76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D744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82(59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82937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26(4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6064F7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.9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0E2C2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162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5E6C7FCD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B27A61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More than on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0DB4D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00 (24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DFF25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50(51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603FE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8(49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07463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DA9E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5A26FFFE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6FB6BD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D61">
              <w:rPr>
                <w:rFonts w:ascii="Times New Roman" w:eastAsia="Times New Roman" w:hAnsi="Times New Roman" w:cs="Times New Roman"/>
                <w:b/>
                <w:bCs/>
              </w:rPr>
              <w:t>Income (Ȼ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C22D46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FD49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9C3A0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6A810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E4874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2E35B1A6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379283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FC655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10 (74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C955F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69(56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F47D0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32(43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6DB00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.3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074D8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0.727</w:t>
            </w:r>
            <w:r w:rsidRPr="00620D61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</w:tr>
      <w:tr w:rsidR="00661E1E" w:rsidRPr="001E1172" w14:paraId="05478A9C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ECE7F9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Below 1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8C1DE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1 (9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646769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6(63.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DFF2FA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5(36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90D6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4052F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4DDA2BD0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9D2E6F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Between 100- &lt;5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0B0ECC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61 (14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4383F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4(56.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2AB574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26(43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8026C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CF2C5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1E1E" w:rsidRPr="001E1172" w14:paraId="73A8F8B1" w14:textId="77777777" w:rsidTr="005F18D8">
        <w:trPr>
          <w:trHeight w:val="300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CF9688" w14:textId="77777777" w:rsidR="00661E1E" w:rsidRPr="00620D61" w:rsidRDefault="00661E1E" w:rsidP="005F18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Between 500-1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CEB101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4 (1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6945C8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3(75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A7025D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0D61">
              <w:rPr>
                <w:rFonts w:ascii="Times New Roman" w:eastAsia="Times New Roman" w:hAnsi="Times New Roman" w:cs="Times New Roman"/>
              </w:rPr>
              <w:t>1(25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129B86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5598B" w14:textId="77777777" w:rsidR="00661E1E" w:rsidRPr="00620D61" w:rsidRDefault="00661E1E" w:rsidP="005F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4599E48" w14:textId="77777777" w:rsidR="00661E1E" w:rsidRPr="00620D61" w:rsidRDefault="00661E1E" w:rsidP="00661E1E">
      <w:pPr>
        <w:jc w:val="both"/>
        <w:rPr>
          <w:rFonts w:ascii="Times New Roman" w:hAnsi="Times New Roman" w:cs="Times New Roman"/>
        </w:rPr>
      </w:pPr>
      <w:r w:rsidRPr="00620D61">
        <w:rPr>
          <w:rFonts w:ascii="Times New Roman" w:hAnsi="Times New Roman" w:cs="Times New Roman"/>
        </w:rPr>
        <w:t>Data are presented as frequency (percentage)</w:t>
      </w:r>
      <w:r w:rsidRPr="00620D61">
        <w:rPr>
          <w:rFonts w:ascii="Times New Roman" w:hAnsi="Times New Roman" w:cs="Times New Roman"/>
          <w:vertAlign w:val="superscript"/>
        </w:rPr>
        <w:t>¥</w:t>
      </w:r>
      <w:r w:rsidRPr="00620D61">
        <w:rPr>
          <w:rFonts w:ascii="Times New Roman" w:hAnsi="Times New Roman" w:cs="Times New Roman"/>
        </w:rPr>
        <w:t xml:space="preserve">- Chi-square P value, </w:t>
      </w:r>
      <w:r w:rsidRPr="00620D61">
        <w:rPr>
          <w:rFonts w:ascii="Times New Roman" w:hAnsi="Times New Roman" w:cs="Times New Roman"/>
          <w:vertAlign w:val="superscript"/>
        </w:rPr>
        <w:t>ǂ</w:t>
      </w:r>
      <w:r w:rsidRPr="00620D61">
        <w:rPr>
          <w:rFonts w:ascii="Times New Roman" w:hAnsi="Times New Roman" w:cs="Times New Roman"/>
        </w:rPr>
        <w:t>- Fisher’s exact P value</w:t>
      </w:r>
    </w:p>
    <w:p w14:paraId="2325CEEC" w14:textId="77777777" w:rsidR="00661E1E" w:rsidRDefault="00661E1E">
      <w:bookmarkStart w:id="0" w:name="_GoBack"/>
      <w:bookmarkEnd w:id="0"/>
    </w:p>
    <w:sectPr w:rsidR="00661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E1E"/>
    <w:rsid w:val="0066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D497B"/>
  <w15:chartTrackingRefBased/>
  <w15:docId w15:val="{306148FC-F0D7-4D41-ABC5-42CC916D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1E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5:36:00Z</dcterms:created>
  <dcterms:modified xsi:type="dcterms:W3CDTF">2021-04-17T05:37:00Z</dcterms:modified>
</cp:coreProperties>
</file>